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7723D" w14:textId="12ADD2C0" w:rsidR="00D3224D" w:rsidRPr="00D61102" w:rsidRDefault="00D61102">
      <w:pPr>
        <w:rPr>
          <w:rFonts w:ascii="Times New Roman" w:hAnsi="Times New Roman" w:cs="Times New Roman"/>
          <w:sz w:val="24"/>
          <w:szCs w:val="24"/>
        </w:rPr>
      </w:pPr>
      <w:r w:rsidRPr="00D61102">
        <w:rPr>
          <w:rFonts w:ascii="Times New Roman" w:hAnsi="Times New Roman" w:cs="Times New Roman"/>
          <w:b/>
          <w:bCs/>
          <w:sz w:val="24"/>
          <w:szCs w:val="24"/>
        </w:rPr>
        <w:t>Table S5:</w:t>
      </w:r>
      <w:r w:rsidRPr="00D61102">
        <w:rPr>
          <w:rFonts w:ascii="Times New Roman" w:hAnsi="Times New Roman" w:cs="Times New Roman"/>
          <w:sz w:val="24"/>
          <w:szCs w:val="24"/>
        </w:rPr>
        <w:t xml:space="preserve"> </w:t>
      </w:r>
      <w:r w:rsidR="004653CF" w:rsidRPr="00D61102">
        <w:rPr>
          <w:rFonts w:ascii="Times New Roman" w:hAnsi="Times New Roman" w:cs="Times New Roman"/>
          <w:sz w:val="24"/>
          <w:szCs w:val="24"/>
        </w:rPr>
        <w:t>McNemar test: Used to make a performance comparison between two algorithms</w:t>
      </w:r>
      <w:r w:rsidR="004653CF" w:rsidRPr="00D61102">
        <w:rPr>
          <w:rFonts w:ascii="Times New Roman" w:hAnsi="Times New Roman" w:cs="Times New Roman"/>
          <w:sz w:val="24"/>
          <w:szCs w:val="24"/>
        </w:rPr>
        <w:br/>
      </w:r>
      <w:r w:rsidR="004653CF" w:rsidRPr="00D61102">
        <w:rPr>
          <w:rFonts w:ascii="Times New Roman" w:hAnsi="Times New Roman" w:cs="Times New Roman"/>
          <w:sz w:val="24"/>
          <w:szCs w:val="24"/>
        </w:rPr>
        <w:br/>
        <w:t>Hypothesis:</w:t>
      </w:r>
    </w:p>
    <w:p w14:paraId="71BD2BDE" w14:textId="378A2967" w:rsidR="004653CF" w:rsidRPr="00D61102" w:rsidRDefault="004653CF">
      <w:pPr>
        <w:rPr>
          <w:rFonts w:ascii="Times New Roman" w:hAnsi="Times New Roman" w:cs="Times New Roman"/>
          <w:sz w:val="24"/>
          <w:szCs w:val="24"/>
        </w:rPr>
      </w:pPr>
      <w:r w:rsidRPr="00B54CA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D61102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61102">
        <w:rPr>
          <w:rFonts w:ascii="Times New Roman" w:hAnsi="Times New Roman" w:cs="Times New Roman"/>
          <w:sz w:val="24"/>
          <w:szCs w:val="24"/>
        </w:rPr>
        <w:t xml:space="preserve">: Model </w:t>
      </w:r>
      <w:r w:rsidR="000721A6" w:rsidRPr="00D61102">
        <w:rPr>
          <w:rFonts w:ascii="Times New Roman" w:hAnsi="Times New Roman" w:cs="Times New Roman"/>
          <w:sz w:val="24"/>
          <w:szCs w:val="24"/>
        </w:rPr>
        <w:t xml:space="preserve">1 performance </w:t>
      </w:r>
      <w:proofErr w:type="gramStart"/>
      <w:r w:rsidR="000721A6" w:rsidRPr="00D61102">
        <w:rPr>
          <w:rFonts w:ascii="Times New Roman" w:hAnsi="Times New Roman" w:cs="Times New Roman"/>
          <w:sz w:val="24"/>
          <w:szCs w:val="24"/>
        </w:rPr>
        <w:t xml:space="preserve">is </w:t>
      </w:r>
      <w:r w:rsidRPr="00D61102">
        <w:rPr>
          <w:rFonts w:ascii="Times New Roman" w:hAnsi="Times New Roman" w:cs="Times New Roman"/>
          <w:sz w:val="24"/>
          <w:szCs w:val="24"/>
        </w:rPr>
        <w:t xml:space="preserve"> different</w:t>
      </w:r>
      <w:proofErr w:type="gramEnd"/>
      <w:r w:rsidRPr="00D61102">
        <w:rPr>
          <w:rFonts w:ascii="Times New Roman" w:hAnsi="Times New Roman" w:cs="Times New Roman"/>
          <w:sz w:val="24"/>
          <w:szCs w:val="24"/>
        </w:rPr>
        <w:t xml:space="preserve"> from </w:t>
      </w:r>
      <w:r w:rsidR="000721A6" w:rsidRPr="00D61102">
        <w:rPr>
          <w:rFonts w:ascii="Times New Roman" w:hAnsi="Times New Roman" w:cs="Times New Roman"/>
          <w:sz w:val="24"/>
          <w:szCs w:val="24"/>
        </w:rPr>
        <w:t>Model</w:t>
      </w:r>
      <w:r w:rsidRPr="00D61102">
        <w:rPr>
          <w:rFonts w:ascii="Times New Roman" w:hAnsi="Times New Roman" w:cs="Times New Roman"/>
          <w:sz w:val="24"/>
          <w:szCs w:val="24"/>
        </w:rPr>
        <w:t xml:space="preserve"> 2 </w:t>
      </w:r>
      <w:r w:rsidRPr="00D61102">
        <w:rPr>
          <w:rFonts w:ascii="Times New Roman" w:hAnsi="Times New Roman" w:cs="Times New Roman"/>
          <w:sz w:val="24"/>
          <w:szCs w:val="24"/>
        </w:rPr>
        <w:br/>
      </w:r>
      <w:r w:rsidRPr="00B54CA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D6110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61102">
        <w:rPr>
          <w:rFonts w:ascii="Times New Roman" w:hAnsi="Times New Roman" w:cs="Times New Roman"/>
          <w:sz w:val="24"/>
          <w:szCs w:val="24"/>
        </w:rPr>
        <w:t>: Model</w:t>
      </w:r>
      <w:r w:rsidR="00B54CA5">
        <w:rPr>
          <w:rFonts w:ascii="Times New Roman" w:hAnsi="Times New Roman" w:cs="Times New Roman"/>
          <w:sz w:val="24"/>
          <w:szCs w:val="24"/>
        </w:rPr>
        <w:t xml:space="preserve"> </w:t>
      </w:r>
      <w:r w:rsidRPr="00D61102">
        <w:rPr>
          <w:rFonts w:ascii="Times New Roman" w:hAnsi="Times New Roman" w:cs="Times New Roman"/>
          <w:sz w:val="24"/>
          <w:szCs w:val="24"/>
        </w:rPr>
        <w:t xml:space="preserve">1 is not different from </w:t>
      </w:r>
      <w:r w:rsidR="00B54CA5">
        <w:rPr>
          <w:rFonts w:ascii="Times New Roman" w:hAnsi="Times New Roman" w:cs="Times New Roman"/>
          <w:sz w:val="24"/>
          <w:szCs w:val="24"/>
        </w:rPr>
        <w:t>M</w:t>
      </w:r>
      <w:r w:rsidR="004F7271" w:rsidRPr="00D61102">
        <w:rPr>
          <w:rFonts w:ascii="Times New Roman" w:hAnsi="Times New Roman" w:cs="Times New Roman"/>
          <w:sz w:val="24"/>
          <w:szCs w:val="24"/>
        </w:rPr>
        <w:t>odel</w:t>
      </w:r>
      <w:r w:rsidR="00B54CA5">
        <w:rPr>
          <w:rFonts w:ascii="Times New Roman" w:hAnsi="Times New Roman" w:cs="Times New Roman"/>
          <w:sz w:val="24"/>
          <w:szCs w:val="24"/>
        </w:rPr>
        <w:t xml:space="preserve"> </w:t>
      </w:r>
      <w:r w:rsidR="004F7271" w:rsidRPr="00D61102">
        <w:rPr>
          <w:rFonts w:ascii="Times New Roman" w:hAnsi="Times New Roman" w:cs="Times New Roman"/>
          <w:sz w:val="24"/>
          <w:szCs w:val="24"/>
        </w:rPr>
        <w:t>2,</w:t>
      </w:r>
      <w:r w:rsidR="000721A6" w:rsidRPr="00D611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721A6" w:rsidRPr="00D61102">
        <w:rPr>
          <w:rFonts w:ascii="Times New Roman" w:hAnsi="Times New Roman" w:cs="Times New Roman"/>
          <w:sz w:val="24"/>
          <w:szCs w:val="24"/>
        </w:rPr>
        <w:t>or  they</w:t>
      </w:r>
      <w:proofErr w:type="gramEnd"/>
      <w:r w:rsidR="000721A6" w:rsidRPr="00D61102">
        <w:rPr>
          <w:rFonts w:ascii="Times New Roman" w:hAnsi="Times New Roman" w:cs="Times New Roman"/>
          <w:sz w:val="24"/>
          <w:szCs w:val="24"/>
        </w:rPr>
        <w:t xml:space="preserve"> performance are the same.</w:t>
      </w:r>
    </w:p>
    <w:p w14:paraId="57083DF0" w14:textId="77777777" w:rsidR="00000920" w:rsidRPr="00D61102" w:rsidRDefault="0000092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374"/>
        <w:gridCol w:w="2374"/>
        <w:gridCol w:w="2375"/>
        <w:gridCol w:w="2375"/>
      </w:tblGrid>
      <w:tr w:rsidR="004653CF" w:rsidRPr="00D61102" w14:paraId="05FEE119" w14:textId="77777777" w:rsidTr="00000920">
        <w:trPr>
          <w:trHeight w:val="270"/>
        </w:trPr>
        <w:tc>
          <w:tcPr>
            <w:tcW w:w="2374" w:type="dxa"/>
          </w:tcPr>
          <w:p w14:paraId="2622ED11" w14:textId="66186DF0" w:rsidR="004653CF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Comparisons</w:t>
            </w:r>
          </w:p>
        </w:tc>
        <w:tc>
          <w:tcPr>
            <w:tcW w:w="2374" w:type="dxa"/>
          </w:tcPr>
          <w:p w14:paraId="24ED597A" w14:textId="6A217624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  <w:tc>
          <w:tcPr>
            <w:tcW w:w="2375" w:type="dxa"/>
          </w:tcPr>
          <w:p w14:paraId="408E6EEB" w14:textId="06D7469B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P-val</w:t>
            </w:r>
            <w:r w:rsidR="00000920" w:rsidRPr="00D61102">
              <w:rPr>
                <w:rFonts w:ascii="Times New Roman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2375" w:type="dxa"/>
          </w:tcPr>
          <w:p w14:paraId="3341FFCB" w14:textId="422B210C" w:rsidR="004653CF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653CF" w:rsidRPr="00D61102">
              <w:rPr>
                <w:rFonts w:ascii="Times New Roman" w:hAnsi="Times New Roman" w:cs="Times New Roman"/>
                <w:sz w:val="24"/>
                <w:szCs w:val="24"/>
              </w:rPr>
              <w:t>omment</w:t>
            </w:r>
          </w:p>
        </w:tc>
      </w:tr>
      <w:tr w:rsidR="004653CF" w:rsidRPr="00D61102" w14:paraId="01294D3B" w14:textId="77777777" w:rsidTr="00000920">
        <w:trPr>
          <w:trHeight w:val="281"/>
        </w:trPr>
        <w:tc>
          <w:tcPr>
            <w:tcW w:w="2374" w:type="dxa"/>
          </w:tcPr>
          <w:p w14:paraId="1E0E2119" w14:textId="5FEE55CC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RF vs LR</w:t>
            </w:r>
          </w:p>
        </w:tc>
        <w:tc>
          <w:tcPr>
            <w:tcW w:w="2374" w:type="dxa"/>
          </w:tcPr>
          <w:p w14:paraId="1F188B95" w14:textId="72F2E140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85.1075</w:t>
            </w:r>
          </w:p>
        </w:tc>
        <w:tc>
          <w:tcPr>
            <w:tcW w:w="2375" w:type="dxa"/>
          </w:tcPr>
          <w:p w14:paraId="0BAFA242" w14:textId="728262DB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375" w:type="dxa"/>
          </w:tcPr>
          <w:p w14:paraId="4F591C35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tatistically significant difference in performance</w:t>
            </w:r>
          </w:p>
          <w:p w14:paraId="6BF06A42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78728633" w14:textId="77777777" w:rsidTr="00000920">
        <w:trPr>
          <w:trHeight w:val="270"/>
        </w:trPr>
        <w:tc>
          <w:tcPr>
            <w:tcW w:w="2374" w:type="dxa"/>
          </w:tcPr>
          <w:p w14:paraId="5B296B80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RF vs. SVC</w:t>
            </w:r>
          </w:p>
          <w:p w14:paraId="28848F9A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1C155CA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6.6489</w:t>
            </w:r>
          </w:p>
          <w:p w14:paraId="0085BF26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2602B643" w14:textId="43A32B14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2375" w:type="dxa"/>
          </w:tcPr>
          <w:p w14:paraId="43D30860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tatistically significant difference in performance</w:t>
            </w:r>
          </w:p>
          <w:p w14:paraId="5116F2EE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285C4DA6" w14:textId="77777777" w:rsidTr="00000920">
        <w:trPr>
          <w:trHeight w:val="270"/>
        </w:trPr>
        <w:tc>
          <w:tcPr>
            <w:tcW w:w="2374" w:type="dxa"/>
          </w:tcPr>
          <w:p w14:paraId="1F2EEE7E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RF vs. XGB</w:t>
            </w:r>
          </w:p>
          <w:p w14:paraId="5C934863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A8C8A80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9730</w:t>
            </w:r>
          </w:p>
          <w:p w14:paraId="194CF388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6D0BEF4E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3239</w:t>
            </w:r>
          </w:p>
          <w:p w14:paraId="38275BA8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554FD6CA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No statistically significant difference in performance</w:t>
            </w:r>
          </w:p>
          <w:p w14:paraId="58F41F29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5C566E2D" w14:textId="77777777" w:rsidTr="00000920">
        <w:trPr>
          <w:trHeight w:val="270"/>
        </w:trPr>
        <w:tc>
          <w:tcPr>
            <w:tcW w:w="2374" w:type="dxa"/>
          </w:tcPr>
          <w:p w14:paraId="76D01354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RF vs. KNN</w:t>
            </w:r>
          </w:p>
          <w:p w14:paraId="781BA667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1D34B53A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4.4083</w:t>
            </w:r>
          </w:p>
          <w:p w14:paraId="57CBBA19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3175159B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358</w:t>
            </w:r>
          </w:p>
          <w:p w14:paraId="3DAF3483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7D745EB1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tatistically significant difference in performance</w:t>
            </w:r>
          </w:p>
          <w:p w14:paraId="057E60DB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2FAA66D0" w14:textId="77777777" w:rsidTr="00000920">
        <w:trPr>
          <w:trHeight w:val="281"/>
        </w:trPr>
        <w:tc>
          <w:tcPr>
            <w:tcW w:w="2374" w:type="dxa"/>
          </w:tcPr>
          <w:p w14:paraId="494357CB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RF vs. DT</w:t>
            </w:r>
          </w:p>
          <w:p w14:paraId="7ACD8C29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7A07FD8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2.2857</w:t>
            </w:r>
          </w:p>
          <w:p w14:paraId="3A86FC9A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67957596" w14:textId="103F113D" w:rsidR="004653CF" w:rsidRPr="00D61102" w:rsidRDefault="000721A6" w:rsidP="0007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1306</w:t>
            </w:r>
          </w:p>
        </w:tc>
        <w:tc>
          <w:tcPr>
            <w:tcW w:w="2375" w:type="dxa"/>
          </w:tcPr>
          <w:p w14:paraId="2BEA3479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No statistically significant difference in performance</w:t>
            </w:r>
          </w:p>
          <w:p w14:paraId="6BCCECEE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2A7B35B9" w14:textId="77777777" w:rsidTr="00000920">
        <w:trPr>
          <w:trHeight w:val="270"/>
        </w:trPr>
        <w:tc>
          <w:tcPr>
            <w:tcW w:w="2374" w:type="dxa"/>
          </w:tcPr>
          <w:p w14:paraId="405F9268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LR vs. SVC</w:t>
            </w:r>
          </w:p>
          <w:p w14:paraId="3737193F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914D16E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64.4075</w:t>
            </w:r>
          </w:p>
          <w:p w14:paraId="57D05E00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03751C2F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  <w:p w14:paraId="6FB31737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1D91A10D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tatistically significant difference in performance</w:t>
            </w:r>
          </w:p>
          <w:p w14:paraId="448E846D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26F9C8F1" w14:textId="77777777" w:rsidTr="00000920">
        <w:trPr>
          <w:trHeight w:val="270"/>
        </w:trPr>
        <w:tc>
          <w:tcPr>
            <w:tcW w:w="2374" w:type="dxa"/>
          </w:tcPr>
          <w:p w14:paraId="5F1CB791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LR vs. XGB</w:t>
            </w:r>
          </w:p>
          <w:p w14:paraId="53C8B1CE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C182BB3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84.9412</w:t>
            </w:r>
          </w:p>
          <w:p w14:paraId="5559FD22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23091FDC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  <w:p w14:paraId="7850DE42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000F1012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tatistically significant difference in performance</w:t>
            </w:r>
          </w:p>
          <w:p w14:paraId="516B932B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6B9F3C2D" w14:textId="77777777" w:rsidTr="00000920">
        <w:trPr>
          <w:trHeight w:val="281"/>
        </w:trPr>
        <w:tc>
          <w:tcPr>
            <w:tcW w:w="2374" w:type="dxa"/>
          </w:tcPr>
          <w:p w14:paraId="3C107D9D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LR vs. KNN</w:t>
            </w:r>
          </w:p>
          <w:p w14:paraId="579E83BD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2582F8A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71.6005</w:t>
            </w:r>
          </w:p>
          <w:p w14:paraId="7730E0B8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6ACFA3E6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  <w:p w14:paraId="2929E4BD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6DA8AB31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tatistically significant difference in performance</w:t>
            </w:r>
          </w:p>
          <w:p w14:paraId="4738DDBB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20FC1D49" w14:textId="77777777" w:rsidTr="00000920">
        <w:trPr>
          <w:trHeight w:val="270"/>
        </w:trPr>
        <w:tc>
          <w:tcPr>
            <w:tcW w:w="2374" w:type="dxa"/>
          </w:tcPr>
          <w:p w14:paraId="03DD4E27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LR vs. DT</w:t>
            </w:r>
          </w:p>
          <w:p w14:paraId="56D4841B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D1CCDC5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79.6199</w:t>
            </w:r>
          </w:p>
          <w:p w14:paraId="31DCE018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0FCCF0D1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  <w:p w14:paraId="018DBBDC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446AAA30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tatistically significant difference in performance</w:t>
            </w:r>
          </w:p>
          <w:p w14:paraId="356C90CF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0F121831" w14:textId="77777777" w:rsidTr="00000920">
        <w:trPr>
          <w:trHeight w:val="270"/>
        </w:trPr>
        <w:tc>
          <w:tcPr>
            <w:tcW w:w="2374" w:type="dxa"/>
          </w:tcPr>
          <w:p w14:paraId="66075F79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VC vs. XGB</w:t>
            </w:r>
          </w:p>
          <w:p w14:paraId="02FC2E6C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8C354C0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3.2079</w:t>
            </w:r>
          </w:p>
          <w:p w14:paraId="1F8DA1DB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25C482BA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733</w:t>
            </w:r>
          </w:p>
          <w:p w14:paraId="17870004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632DEA45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No statistically significant difference in performance</w:t>
            </w:r>
          </w:p>
          <w:p w14:paraId="31185F70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165F51A4" w14:textId="77777777" w:rsidTr="00000920">
        <w:trPr>
          <w:trHeight w:val="281"/>
        </w:trPr>
        <w:tc>
          <w:tcPr>
            <w:tcW w:w="2374" w:type="dxa"/>
          </w:tcPr>
          <w:p w14:paraId="47DA0224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VC vs. KNN</w:t>
            </w:r>
          </w:p>
          <w:p w14:paraId="4436D4BC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29B2292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  <w:p w14:paraId="068C0E56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60056F34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9087</w:t>
            </w:r>
          </w:p>
          <w:p w14:paraId="460EAB25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2E037CBC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No statistically significant difference in performance</w:t>
            </w:r>
          </w:p>
          <w:p w14:paraId="3BC8833B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4C27F11D" w14:textId="77777777" w:rsidTr="00000920">
        <w:trPr>
          <w:trHeight w:val="270"/>
        </w:trPr>
        <w:tc>
          <w:tcPr>
            <w:tcW w:w="2374" w:type="dxa"/>
          </w:tcPr>
          <w:p w14:paraId="1D655531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VC vs. DT</w:t>
            </w:r>
          </w:p>
          <w:p w14:paraId="61CBC6EF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7AE8259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4.3011</w:t>
            </w:r>
          </w:p>
          <w:p w14:paraId="619BAE2A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68AEE281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381</w:t>
            </w:r>
          </w:p>
          <w:p w14:paraId="2C757E51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566F34FD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Statistically significant difference in performance</w:t>
            </w:r>
          </w:p>
          <w:p w14:paraId="327BA2F9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12F4D751" w14:textId="77777777" w:rsidTr="00000920">
        <w:trPr>
          <w:trHeight w:val="270"/>
        </w:trPr>
        <w:tc>
          <w:tcPr>
            <w:tcW w:w="2374" w:type="dxa"/>
          </w:tcPr>
          <w:p w14:paraId="004A6142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XGB vs. KNN</w:t>
            </w:r>
          </w:p>
          <w:p w14:paraId="3359CA64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730148F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2.1157</w:t>
            </w:r>
          </w:p>
          <w:p w14:paraId="16B6248A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24508EC1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1458</w:t>
            </w:r>
          </w:p>
          <w:p w14:paraId="64A47D2D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76EC7AD3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No statistically significant difference in performance</w:t>
            </w:r>
          </w:p>
          <w:p w14:paraId="15630649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42E83096" w14:textId="77777777" w:rsidTr="00000920">
        <w:trPr>
          <w:trHeight w:val="270"/>
        </w:trPr>
        <w:tc>
          <w:tcPr>
            <w:tcW w:w="2374" w:type="dxa"/>
          </w:tcPr>
          <w:p w14:paraId="1427AF18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XGB vs. DT</w:t>
            </w:r>
          </w:p>
          <w:p w14:paraId="55F50C20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136E624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  <w:p w14:paraId="34DF0F54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2CF2787F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8744</w:t>
            </w:r>
          </w:p>
          <w:p w14:paraId="6C5BCBFA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59F81D8F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No statistically significant difference in performance</w:t>
            </w:r>
          </w:p>
          <w:p w14:paraId="18AD1415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3CF" w:rsidRPr="00D61102" w14:paraId="6ED4AEAC" w14:textId="77777777" w:rsidTr="00000920">
        <w:trPr>
          <w:trHeight w:val="281"/>
        </w:trPr>
        <w:tc>
          <w:tcPr>
            <w:tcW w:w="2374" w:type="dxa"/>
          </w:tcPr>
          <w:p w14:paraId="2F5AD9E8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KNN vs. DT</w:t>
            </w:r>
          </w:p>
          <w:p w14:paraId="609CC4DB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9083590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2.7227</w:t>
            </w:r>
          </w:p>
          <w:p w14:paraId="7938E1A4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100C773F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0.0989</w:t>
            </w:r>
          </w:p>
          <w:p w14:paraId="163559DA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622D15E4" w14:textId="77777777" w:rsidR="00000920" w:rsidRPr="00D61102" w:rsidRDefault="00000920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02">
              <w:rPr>
                <w:rFonts w:ascii="Times New Roman" w:hAnsi="Times New Roman" w:cs="Times New Roman"/>
                <w:sz w:val="24"/>
                <w:szCs w:val="24"/>
              </w:rPr>
              <w:t>No statistically significant difference in performance</w:t>
            </w:r>
          </w:p>
          <w:p w14:paraId="17C4AAAF" w14:textId="77777777" w:rsidR="004653CF" w:rsidRPr="00D61102" w:rsidRDefault="004653CF" w:rsidP="0000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E472A6" w14:textId="3E522E0B" w:rsidR="004653CF" w:rsidRPr="004653CF" w:rsidRDefault="004653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sectPr w:rsidR="004653CF" w:rsidRPr="00465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151"/>
    <w:rsid w:val="00000920"/>
    <w:rsid w:val="000721A6"/>
    <w:rsid w:val="004653CF"/>
    <w:rsid w:val="004F7271"/>
    <w:rsid w:val="005B4847"/>
    <w:rsid w:val="00953151"/>
    <w:rsid w:val="00983504"/>
    <w:rsid w:val="009C05D4"/>
    <w:rsid w:val="00B54CA5"/>
    <w:rsid w:val="00D3224D"/>
    <w:rsid w:val="00D6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F730E0"/>
  <w15:chartTrackingRefBased/>
  <w15:docId w15:val="{C88E4B0B-BD6A-4C30-B08F-BB27CB8D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3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15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1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15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1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1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1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1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15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1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15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15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15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1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1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1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1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1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1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1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1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1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15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1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15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15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65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</dc:creator>
  <cp:keywords/>
  <dc:description/>
  <cp:lastModifiedBy>Md. Kaderi Kibria</cp:lastModifiedBy>
  <cp:revision>2</cp:revision>
  <dcterms:created xsi:type="dcterms:W3CDTF">2025-09-12T06:46:00Z</dcterms:created>
  <dcterms:modified xsi:type="dcterms:W3CDTF">2025-09-12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6c3b98-8193-441d-9d89-3aae63d2921b</vt:lpwstr>
  </property>
</Properties>
</file>